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F349D" w14:textId="61A0F162" w:rsidR="00C83312" w:rsidRPr="00B75EC7" w:rsidRDefault="00C83312" w:rsidP="00B75EC7">
      <w:pPr>
        <w:jc w:val="center"/>
        <w:rPr>
          <w:noProof/>
          <w:u w:val="single"/>
        </w:rPr>
      </w:pPr>
      <w:r w:rsidRPr="00B75EC7">
        <w:rPr>
          <w:noProof/>
          <w:u w:val="single"/>
        </w:rPr>
        <w:t xml:space="preserve">Supplementary </w:t>
      </w:r>
      <w:r w:rsidR="00B75EC7" w:rsidRPr="00B75EC7">
        <w:rPr>
          <w:noProof/>
          <w:u w:val="single"/>
        </w:rPr>
        <w:t>Data</w:t>
      </w:r>
    </w:p>
    <w:p w14:paraId="61706B48" w14:textId="77777777" w:rsidR="00C83312" w:rsidRDefault="00C83312">
      <w:pPr>
        <w:rPr>
          <w:noProof/>
        </w:rPr>
      </w:pPr>
    </w:p>
    <w:p w14:paraId="01E78B41" w14:textId="7FC270DB" w:rsidR="00AA5EE8" w:rsidRDefault="00AB3999">
      <w:r w:rsidRPr="00D34AE4">
        <w:rPr>
          <w:noProof/>
        </w:rPr>
        <w:drawing>
          <wp:inline distT="0" distB="0" distL="0" distR="0" wp14:anchorId="140E138A" wp14:editId="17606953">
            <wp:extent cx="5760720" cy="3405505"/>
            <wp:effectExtent l="0" t="0" r="0" b="4445"/>
            <wp:docPr id="167572146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72146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4656A" w14:textId="6CA5A72A" w:rsidR="00C83312" w:rsidRDefault="00C83312" w:rsidP="00C83312">
      <w:pPr>
        <w:autoSpaceDE w:val="0"/>
        <w:autoSpaceDN w:val="0"/>
        <w:adjustRightInd w:val="0"/>
        <w:spacing w:after="0" w:line="480" w:lineRule="auto"/>
        <w:rPr>
          <w:rFonts w:cs="Frutiger"/>
          <w:color w:val="000000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ry figure </w:t>
      </w:r>
      <w:r w:rsidRPr="004877AB">
        <w:rPr>
          <w:sz w:val="20"/>
          <w:szCs w:val="20"/>
          <w:lang w:val="en-US"/>
        </w:rPr>
        <w:t>1.</w:t>
      </w:r>
      <w:r w:rsidRPr="004877AB">
        <w:rPr>
          <w:rFonts w:cs="Frutiger"/>
          <w:color w:val="000000"/>
          <w:sz w:val="20"/>
          <w:szCs w:val="20"/>
          <w:lang w:val="en-US"/>
        </w:rPr>
        <w:t xml:space="preserve"> 4-year survival curve for LP vs SLP after weighting</w:t>
      </w:r>
    </w:p>
    <w:p w14:paraId="56DACF63" w14:textId="77777777" w:rsidR="00B75EC7" w:rsidRDefault="00B75EC7" w:rsidP="00C83312">
      <w:pPr>
        <w:autoSpaceDE w:val="0"/>
        <w:autoSpaceDN w:val="0"/>
        <w:adjustRightInd w:val="0"/>
        <w:spacing w:after="0" w:line="480" w:lineRule="auto"/>
        <w:rPr>
          <w:rFonts w:cs="Frutiger"/>
          <w:color w:val="000000"/>
          <w:sz w:val="20"/>
          <w:szCs w:val="20"/>
          <w:lang w:val="en-US"/>
        </w:rPr>
      </w:pPr>
    </w:p>
    <w:p w14:paraId="41B09E05" w14:textId="77777777" w:rsidR="00B75EC7" w:rsidRDefault="00B75EC7" w:rsidP="00C83312">
      <w:pPr>
        <w:autoSpaceDE w:val="0"/>
        <w:autoSpaceDN w:val="0"/>
        <w:adjustRightInd w:val="0"/>
        <w:spacing w:after="0" w:line="480" w:lineRule="auto"/>
        <w:rPr>
          <w:rFonts w:cs="Frutiger"/>
          <w:color w:val="000000"/>
          <w:sz w:val="20"/>
          <w:szCs w:val="20"/>
          <w:lang w:val="en-US"/>
        </w:rPr>
      </w:pPr>
    </w:p>
    <w:p w14:paraId="4E525F60" w14:textId="32DE4F80" w:rsidR="003B2415" w:rsidRDefault="003B2415">
      <w:pPr>
        <w:rPr>
          <w:rFonts w:cs="Frutiger"/>
          <w:color w:val="000000"/>
          <w:sz w:val="20"/>
          <w:szCs w:val="20"/>
          <w:lang w:val="en-US"/>
        </w:rPr>
      </w:pPr>
      <w:r>
        <w:rPr>
          <w:rFonts w:cs="Frutiger"/>
          <w:color w:val="000000"/>
          <w:sz w:val="20"/>
          <w:szCs w:val="20"/>
          <w:lang w:val="en-US"/>
        </w:rPr>
        <w:br w:type="page"/>
      </w:r>
    </w:p>
    <w:tbl>
      <w:tblPr>
        <w:tblW w:w="9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1"/>
        <w:gridCol w:w="1300"/>
        <w:gridCol w:w="1301"/>
        <w:gridCol w:w="731"/>
        <w:gridCol w:w="1301"/>
        <w:gridCol w:w="1301"/>
        <w:gridCol w:w="731"/>
      </w:tblGrid>
      <w:tr w:rsidR="003B2415" w:rsidRPr="0027399A" w14:paraId="0D96D78C" w14:textId="77777777" w:rsidTr="004A07E3">
        <w:trPr>
          <w:trHeight w:val="561"/>
        </w:trPr>
        <w:tc>
          <w:tcPr>
            <w:tcW w:w="291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4DBDE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Variable</w:t>
            </w:r>
          </w:p>
        </w:tc>
        <w:tc>
          <w:tcPr>
            <w:tcW w:w="33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39E0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nweighted</w:t>
            </w:r>
            <w:proofErr w:type="spellEnd"/>
          </w:p>
        </w:tc>
        <w:tc>
          <w:tcPr>
            <w:tcW w:w="33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40B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ighted</w:t>
            </w:r>
            <w:proofErr w:type="spellEnd"/>
          </w:p>
        </w:tc>
      </w:tr>
      <w:tr w:rsidR="003B2415" w:rsidRPr="0027399A" w14:paraId="0F0C1779" w14:textId="77777777" w:rsidTr="004A07E3">
        <w:trPr>
          <w:trHeight w:val="561"/>
        </w:trPr>
        <w:tc>
          <w:tcPr>
            <w:tcW w:w="29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7BD58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7CE9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PM (n = 104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DF10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P (n = 248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4F99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27399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780A7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PM (n = 104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F511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P (n = 248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6078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27399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</w:p>
        </w:tc>
      </w:tr>
      <w:tr w:rsidR="003B2415" w:rsidRPr="0027399A" w14:paraId="09FBA6E5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D245E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inical</w:t>
            </w:r>
            <w:proofErr w:type="spellEnd"/>
            <w:r w:rsidRPr="002739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v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918D1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EEA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24752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0FE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3BD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1A3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B2415" w:rsidRPr="0027399A" w14:paraId="39A03B42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3E5CC9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vice</w:t>
            </w:r>
            <w:proofErr w:type="spellEnd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Up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4A5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 (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28B5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 (3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29BC5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A2C3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E398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C9B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7</w:t>
            </w:r>
          </w:p>
        </w:tc>
      </w:tr>
      <w:tr w:rsidR="003B2415" w:rsidRPr="0027399A" w14:paraId="703078AB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0E2709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hrombo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6D8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34F3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 (2.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02525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7BE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7B59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7BB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4</w:t>
            </w:r>
          </w:p>
        </w:tc>
      </w:tr>
      <w:tr w:rsidR="003B2415" w:rsidRPr="0027399A" w14:paraId="79E990BD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9219C2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CEA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298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 (4.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18C46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C11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436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0FC3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1</w:t>
            </w:r>
          </w:p>
        </w:tc>
      </w:tr>
      <w:tr w:rsidR="003B2415" w:rsidRPr="0027399A" w14:paraId="16604387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62A81C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ulmonary</w:t>
            </w:r>
            <w:proofErr w:type="spellEnd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m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800F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A699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A26A0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9642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35E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589B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</w:t>
            </w:r>
          </w:p>
        </w:tc>
      </w:tr>
      <w:tr w:rsidR="003B2415" w:rsidRPr="0027399A" w14:paraId="7FD2EAC4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0B4350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neumothorax/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mothor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04C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1F87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1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09414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31D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7C57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3E5C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7</w:t>
            </w:r>
          </w:p>
        </w:tc>
      </w:tr>
      <w:tr w:rsidR="003B2415" w:rsidRPr="0027399A" w14:paraId="76EB4866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855B7C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teriovenous</w:t>
            </w:r>
            <w:proofErr w:type="spellEnd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istu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8EA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222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0CA2C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F63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B09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D1F6C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</w:t>
            </w:r>
          </w:p>
        </w:tc>
      </w:tr>
      <w:tr w:rsidR="003B2415" w:rsidRPr="0027399A" w14:paraId="546F7861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456CE9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rdiac</w:t>
            </w:r>
            <w:proofErr w:type="spellEnd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00A3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 (1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15E7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 (19.4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66400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D87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.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D5C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3DBA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</w:t>
            </w:r>
          </w:p>
        </w:tc>
      </w:tr>
      <w:tr w:rsidR="003B2415" w:rsidRPr="0027399A" w14:paraId="228FC482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69F6BB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M 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yndro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B477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75E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 (2.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98973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gt;0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8AA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EDF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D443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5</w:t>
            </w:r>
          </w:p>
        </w:tc>
      </w:tr>
      <w:tr w:rsidR="003B2415" w:rsidRPr="0027399A" w14:paraId="587B7FCA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727BE2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ericardial</w:t>
            </w:r>
            <w:proofErr w:type="spellEnd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Perfo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7399C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EB7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1.6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0B18B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gt;0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C7D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9F7C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0EB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2</w:t>
            </w:r>
          </w:p>
        </w:tc>
      </w:tr>
      <w:tr w:rsidR="003B2415" w:rsidRPr="0027399A" w14:paraId="56C38EC8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E25EC6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cal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851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138F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1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E36BF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D5D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B32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CAA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7</w:t>
            </w:r>
          </w:p>
        </w:tc>
      </w:tr>
      <w:tr w:rsidR="003B2415" w:rsidRPr="0027399A" w14:paraId="7D91165E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49833F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p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D3A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068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1.6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58567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0E1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442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063C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</w:t>
            </w:r>
          </w:p>
        </w:tc>
      </w:tr>
      <w:tr w:rsidR="003B2415" w:rsidRPr="0027399A" w14:paraId="2294A1DF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141A1F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ndocardit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E86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D31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1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9A10F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9E99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041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F0E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</w:tr>
      <w:tr w:rsidR="003B2415" w:rsidRPr="0027399A" w14:paraId="3E314E96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129F76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mato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C353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2D73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 (5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D787C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1214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.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8DC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68FA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6</w:t>
            </w:r>
          </w:p>
        </w:tc>
      </w:tr>
      <w:tr w:rsidR="003B2415" w:rsidRPr="0027399A" w14:paraId="59F05929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A09967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leed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ADC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1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C8F5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0.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13296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6FD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4C09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EB6C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8</w:t>
            </w:r>
          </w:p>
        </w:tc>
      </w:tr>
      <w:tr w:rsidR="003B2415" w:rsidRPr="0027399A" w14:paraId="60838E4F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996C4F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ead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FA8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4C3C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 (4.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57408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13F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E3D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B6E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4</w:t>
            </w:r>
          </w:p>
        </w:tc>
      </w:tr>
      <w:tr w:rsidR="003B2415" w:rsidRPr="0027399A" w14:paraId="72568244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F74BDC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M Mig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6049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C2F77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05AAB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2269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291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C56B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</w:t>
            </w:r>
          </w:p>
        </w:tc>
      </w:tr>
      <w:tr w:rsidR="003B2415" w:rsidRPr="0027399A" w14:paraId="15F0AEB8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D04CDB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M Ero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6BF7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7A6B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0.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02A47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gt;0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A8F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B2B5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0B4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6</w:t>
            </w:r>
          </w:p>
        </w:tc>
      </w:tr>
      <w:tr w:rsidR="003B2415" w:rsidRPr="0027399A" w14:paraId="7F81BA6F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6B743A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6B56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071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1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CAE34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gt;0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EFC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20B0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BB9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</w:t>
            </w:r>
          </w:p>
        </w:tc>
      </w:tr>
      <w:tr w:rsidR="003B2415" w:rsidRPr="0027399A" w14:paraId="576C9467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DA31D5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757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471A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 (2.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49DCD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88D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28B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E16C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9</w:t>
            </w:r>
          </w:p>
        </w:tc>
      </w:tr>
      <w:tr w:rsidR="003B2415" w:rsidRPr="0027399A" w14:paraId="0BEA6559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861186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 Ev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B474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 (2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A438A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5 (34.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8DC95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10D8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.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E8F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93D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7</w:t>
            </w:r>
          </w:p>
        </w:tc>
      </w:tr>
      <w:tr w:rsidR="003B2415" w:rsidRPr="0027399A" w14:paraId="04F218C6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EB590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2739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sts</w:t>
            </w:r>
            <w:proofErr w:type="spellEnd"/>
            <w:r w:rsidRPr="002739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€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31ED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180F" w14:textId="77777777" w:rsidR="003B2415" w:rsidRPr="0027399A" w:rsidRDefault="003B2415" w:rsidP="004A07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17AB73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36DD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A9F32" w14:textId="77777777" w:rsidR="003B2415" w:rsidRPr="0027399A" w:rsidRDefault="003B2415" w:rsidP="004A07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9EBA6" w14:textId="77777777" w:rsidR="003B2415" w:rsidRPr="0027399A" w:rsidRDefault="003B2415" w:rsidP="004A07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B2415" w:rsidRPr="0027399A" w14:paraId="1528F01D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AD12C2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lastRenderedPageBreak/>
              <w:t>Cost Of Primo-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ospitalisation</w:t>
            </w:r>
            <w:proofErr w:type="spellEnd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St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8A7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85.4 (299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E104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191.9 (2866.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14841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19E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64.2 (2608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C8BD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142.5 (2806.3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D1B9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7</w:t>
            </w:r>
          </w:p>
        </w:tc>
      </w:tr>
      <w:tr w:rsidR="003B2415" w:rsidRPr="0027399A" w14:paraId="21C55396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904F91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ost Operating 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heat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94F0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80.8 (226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D7B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77.6 (304.3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27849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6157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79.7 (222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EE5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89.1 (330.6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23CD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</w:tr>
      <w:tr w:rsidR="003B2415" w:rsidRPr="0027399A" w14:paraId="26F9EF37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24538C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st Pacema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E23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0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7FA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00.5 (456.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02B097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792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0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C76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17.0 (446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918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</w:tr>
      <w:tr w:rsidR="003B2415" w:rsidRPr="0027399A" w14:paraId="56E27946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5ADE88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st L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E12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61FB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75.2 (118.3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9A807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A0A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52D3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77.7 (122.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4399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</w:tr>
      <w:tr w:rsidR="003B2415" w:rsidRPr="0027399A" w14:paraId="01C470D7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535256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 Cost Impla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9A4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566.3 (2975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CE13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345.2 (2960.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68015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7AE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343.9 (259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D684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326.2 (2921.9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578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</w:tr>
      <w:tr w:rsidR="003B2415" w:rsidRPr="0027399A" w14:paraId="63198892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29A971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1st-Year Event 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s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3CE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4.5 (2789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A52A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50.3 (4384.6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F11B5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E60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27.8 (3882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2F1F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00.6 (4602.6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4C87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7</w:t>
            </w:r>
          </w:p>
        </w:tc>
      </w:tr>
      <w:tr w:rsidR="003B2415" w:rsidRPr="0027399A" w14:paraId="17CBA333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992559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2nd-Year Event 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s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ABF2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6.4 (228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3B2E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46.4 (2739.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B408B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129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4.2 (1799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1B3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1.5 (2598.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0056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9</w:t>
            </w:r>
          </w:p>
        </w:tc>
      </w:tr>
      <w:tr w:rsidR="003B2415" w:rsidRPr="0027399A" w14:paraId="01E2A6B0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409525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3rd-Year Event 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s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A06F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2.5 (1476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57CB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9.2 (2040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6D7F4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71C7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9.3 (1787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834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8.5 (1338.5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C5C0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</w:t>
            </w:r>
          </w:p>
        </w:tc>
      </w:tr>
      <w:tr w:rsidR="003B2415" w:rsidRPr="0027399A" w14:paraId="7C749A1E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21639F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4th-Year Event 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s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BD5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95F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3.0 (1539.3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0EF8D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CC8C3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EC278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6.6 (1475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696E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5</w:t>
            </w:r>
          </w:p>
        </w:tc>
      </w:tr>
      <w:tr w:rsidR="003B2415" w:rsidRPr="0027399A" w14:paraId="4A297F0C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496617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otal Event </w:t>
            </w:r>
            <w:proofErr w:type="spellStart"/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s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E372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10.1 (400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5BE5B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32.1 (6409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94B34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F6FC1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56.6 (444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F36B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355.1 (6244.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246F9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6</w:t>
            </w:r>
          </w:p>
        </w:tc>
      </w:tr>
      <w:tr w:rsidR="003B2415" w:rsidRPr="0027399A" w14:paraId="2D1B943F" w14:textId="77777777" w:rsidTr="004A07E3">
        <w:trPr>
          <w:trHeight w:val="561"/>
        </w:trPr>
        <w:tc>
          <w:tcPr>
            <w:tcW w:w="29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FBB8DD" w14:textId="77777777" w:rsidR="003B2415" w:rsidRPr="0027399A" w:rsidRDefault="003B2415" w:rsidP="004A0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 C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D765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976.4 (5641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00C2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777.3 (7420.4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54B564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AFE6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925.2 (568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B3B0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713.4 (7333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5C6D" w14:textId="77777777" w:rsidR="003B2415" w:rsidRPr="0027399A" w:rsidRDefault="003B2415" w:rsidP="004A0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739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3</w:t>
            </w:r>
          </w:p>
        </w:tc>
      </w:tr>
    </w:tbl>
    <w:p w14:paraId="1612F5C7" w14:textId="77777777" w:rsidR="003B2415" w:rsidRDefault="003B2415" w:rsidP="003B2415"/>
    <w:p w14:paraId="159CB127" w14:textId="03FAC9B6" w:rsidR="00B75EC7" w:rsidRPr="004877AB" w:rsidRDefault="003B2415" w:rsidP="00C83312">
      <w:pPr>
        <w:autoSpaceDE w:val="0"/>
        <w:autoSpaceDN w:val="0"/>
        <w:adjustRightInd w:val="0"/>
        <w:spacing w:after="0" w:line="480" w:lineRule="auto"/>
        <w:rPr>
          <w:rFonts w:cs="Frutiger"/>
          <w:color w:val="000000"/>
          <w:sz w:val="20"/>
          <w:szCs w:val="20"/>
          <w:lang w:val="en-US"/>
        </w:rPr>
      </w:pPr>
      <w:r>
        <w:rPr>
          <w:rFonts w:cs="Frutiger"/>
          <w:color w:val="000000"/>
          <w:sz w:val="20"/>
          <w:szCs w:val="20"/>
          <w:lang w:val="en-US"/>
        </w:rPr>
        <w:t xml:space="preserve">Supplementary Table 1. </w:t>
      </w:r>
      <w:r w:rsidR="002A235A" w:rsidRPr="002A235A">
        <w:rPr>
          <w:rFonts w:cs="Frutiger"/>
          <w:color w:val="000000"/>
          <w:sz w:val="20"/>
          <w:szCs w:val="20"/>
          <w:lang w:val="en-US"/>
        </w:rPr>
        <w:t>Clinical outcomes and associated costs before and after weighting.</w:t>
      </w:r>
    </w:p>
    <w:p w14:paraId="69EAFDB8" w14:textId="77777777" w:rsidR="00C83312" w:rsidRPr="00C83312" w:rsidRDefault="00C83312">
      <w:pPr>
        <w:rPr>
          <w:lang w:val="en-US"/>
        </w:rPr>
      </w:pPr>
    </w:p>
    <w:sectPr w:rsidR="00C83312" w:rsidRPr="00C833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utig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999"/>
    <w:rsid w:val="00220FBE"/>
    <w:rsid w:val="002A235A"/>
    <w:rsid w:val="003B2415"/>
    <w:rsid w:val="008819A2"/>
    <w:rsid w:val="00AA5EE8"/>
    <w:rsid w:val="00AB3999"/>
    <w:rsid w:val="00B75EC7"/>
    <w:rsid w:val="00C83312"/>
    <w:rsid w:val="00E51CD1"/>
    <w:rsid w:val="00E6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BF3EC"/>
  <w15:chartTrackingRefBased/>
  <w15:docId w15:val="{D1E176B6-DA1A-4E16-9CD6-E7963C6B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B3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B3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39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B3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39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3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B3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B3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B3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39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B3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B39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B3999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B3999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B399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B399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B399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B399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B3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B3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B3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B3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B3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399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B399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B399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B39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B399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B399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5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.avry@etu.univ-tours.fr François</dc:creator>
  <cp:keywords/>
  <dc:description/>
  <cp:lastModifiedBy>francois.avry@etu.univ-tours.fr François</cp:lastModifiedBy>
  <cp:revision>5</cp:revision>
  <dcterms:created xsi:type="dcterms:W3CDTF">2026-02-19T14:04:00Z</dcterms:created>
  <dcterms:modified xsi:type="dcterms:W3CDTF">2026-03-22T09:14:00Z</dcterms:modified>
</cp:coreProperties>
</file>